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F3D5D" w14:textId="4E0E12E5" w:rsidR="00C86AC6" w:rsidRPr="008D18BC" w:rsidRDefault="00A25EDC" w:rsidP="00D32948">
      <w:pPr>
        <w:jc w:val="left"/>
        <w:rPr>
          <w:rFonts w:ascii="Times New Roman" w:hAnsi="Times New Roman" w:cs="Times New Roman"/>
        </w:rPr>
      </w:pPr>
      <w:r w:rsidRPr="00C85B5A">
        <w:rPr>
          <w:rFonts w:ascii="Times New Roman" w:hAnsi="Times New Roman" w:cs="Times New Roman"/>
          <w:b/>
        </w:rPr>
        <w:t>Supplementary Table 1.</w:t>
      </w:r>
      <w:r w:rsidRPr="008D18BC">
        <w:rPr>
          <w:rFonts w:ascii="Times New Roman" w:hAnsi="Times New Roman" w:cs="Times New Roman"/>
        </w:rPr>
        <w:t xml:space="preserve"> Clinical manifestations of VHL patients</w:t>
      </w:r>
    </w:p>
    <w:p w14:paraId="529C6287" w14:textId="77777777" w:rsidR="00B12FFC" w:rsidRPr="008D18BC" w:rsidRDefault="00B12FFC" w:rsidP="00D32948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14034" w:type="dxa"/>
        <w:tblInd w:w="-5" w:type="dxa"/>
        <w:tblLook w:val="04A0" w:firstRow="1" w:lastRow="0" w:firstColumn="1" w:lastColumn="0" w:noHBand="0" w:noVBand="1"/>
      </w:tblPr>
      <w:tblGrid>
        <w:gridCol w:w="3686"/>
        <w:gridCol w:w="10348"/>
      </w:tblGrid>
      <w:tr w:rsidR="00B12FFC" w:rsidRPr="008D18BC" w14:paraId="331C46A9" w14:textId="77777777" w:rsidTr="00C72C25">
        <w:trPr>
          <w:trHeight w:val="470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E5659" w14:textId="0A71AA83" w:rsidR="00B12FFC" w:rsidRPr="00534C9D" w:rsidRDefault="00791AD3" w:rsidP="00AD6F5F">
            <w:pPr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534C9D">
              <w:rPr>
                <w:rFonts w:ascii="Times New Roman" w:hAnsi="Times New Roman" w:cs="Times New Roman"/>
                <w:b/>
              </w:rPr>
              <w:t>Organs</w:t>
            </w:r>
          </w:p>
        </w:tc>
        <w:tc>
          <w:tcPr>
            <w:tcW w:w="103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3450A" w14:textId="3A1A7985" w:rsidR="00B12FFC" w:rsidRPr="00534C9D" w:rsidRDefault="00791AD3" w:rsidP="00D3294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34C9D">
              <w:rPr>
                <w:rFonts w:ascii="Times New Roman" w:hAnsi="Times New Roman" w:cs="Times New Roman"/>
                <w:b/>
              </w:rPr>
              <w:t>Clinical manifestations</w:t>
            </w:r>
          </w:p>
        </w:tc>
      </w:tr>
      <w:tr w:rsidR="00B12FFC" w:rsidRPr="008D18BC" w14:paraId="23C16084" w14:textId="77777777" w:rsidTr="00C72C25"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14:paraId="06EF4F2B" w14:textId="717D52BF" w:rsidR="00B12FFC" w:rsidRPr="008D18BC" w:rsidRDefault="00791AD3" w:rsidP="007B2E9D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Pr="00791AD3">
              <w:rPr>
                <w:rFonts w:ascii="Times New Roman" w:hAnsi="Times New Roman" w:cs="Times New Roman"/>
                <w:color w:val="000000"/>
                <w:kern w:val="0"/>
              </w:rPr>
              <w:t>entral nervous system hemangioblastoma (CHB)</w:t>
            </w:r>
          </w:p>
        </w:tc>
        <w:tc>
          <w:tcPr>
            <w:tcW w:w="10348" w:type="dxa"/>
            <w:tcBorders>
              <w:left w:val="nil"/>
              <w:bottom w:val="nil"/>
              <w:right w:val="nil"/>
            </w:tcBorders>
            <w:vAlign w:val="center"/>
          </w:tcPr>
          <w:p w14:paraId="04E36C60" w14:textId="34D019DE" w:rsidR="00B12FFC" w:rsidRPr="008D18BC" w:rsidRDefault="00551E7E" w:rsidP="00C72C25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erebellum: ataxia, dysmetria, headache, vertigo, emesis </w:t>
            </w:r>
            <w:r w:rsidR="00C72C25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="00C72C25">
              <w:rPr>
                <w:rFonts w:ascii="Times New Roman" w:hAnsi="Times New Roman" w:cs="Times New Roman"/>
                <w:color w:val="000000"/>
                <w:kern w:val="0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rainstem: </w:t>
            </w:r>
            <w:proofErr w:type="spellStart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hypaes</w:t>
            </w:r>
            <w:bookmarkStart w:id="0" w:name="_GoBack"/>
            <w:bookmarkEnd w:id="0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thesia</w:t>
            </w:r>
            <w:proofErr w:type="spellEnd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, ataxia, dysphagia, hyper-</w:t>
            </w:r>
            <w:proofErr w:type="spellStart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reflexia</w:t>
            </w:r>
            <w:proofErr w:type="spellEnd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, headache </w:t>
            </w:r>
            <w:r w:rsidR="00C72C25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="00C72C25">
              <w:rPr>
                <w:rFonts w:ascii="Times New Roman" w:hAnsi="Times New Roman" w:cs="Times New Roman"/>
                <w:color w:val="000000"/>
                <w:kern w:val="0"/>
              </w:rPr>
              <w:t xml:space="preserve">                      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pinal cord: </w:t>
            </w:r>
            <w:proofErr w:type="spellStart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hypaesthesia</w:t>
            </w:r>
            <w:proofErr w:type="spellEnd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, weakness, ataxia, hyper-</w:t>
            </w:r>
            <w:proofErr w:type="spellStart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reflexia</w:t>
            </w:r>
            <w:proofErr w:type="spellEnd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B12FFC" w:rsidRPr="008D18BC" w14:paraId="18CF5DAF" w14:textId="77777777" w:rsidTr="00C72C25">
        <w:trPr>
          <w:trHeight w:val="7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5FED" w14:textId="77777777" w:rsidR="00B12FFC" w:rsidRPr="008D18BC" w:rsidRDefault="00B12FFC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D18BC">
              <w:rPr>
                <w:rFonts w:ascii="Times New Roman" w:hAnsi="Times New Roman" w:cs="Times New Roman"/>
                <w:color w:val="000000"/>
                <w:kern w:val="0"/>
              </w:rPr>
              <w:t>Retinal angioma (RA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D4E0" w14:textId="2801DEC7" w:rsidR="00B12FFC" w:rsidRPr="008D18BC" w:rsidRDefault="00551E7E" w:rsidP="00D32948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054A9"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  <w:r w:rsidR="00B12FFC" w:rsidRPr="007054A9">
              <w:rPr>
                <w:rFonts w:ascii="Times New Roman" w:hAnsi="Times New Roman" w:cs="Times New Roman"/>
                <w:color w:val="000000"/>
                <w:kern w:val="0"/>
              </w:rPr>
              <w:t xml:space="preserve">lurred vision, 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part or total loss of vision (due to tractional retinal </w:t>
            </w:r>
            <w:proofErr w:type="gramStart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detachment )</w:t>
            </w:r>
            <w:proofErr w:type="gramEnd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B12FFC" w:rsidRPr="008D18BC" w14:paraId="1BB1103B" w14:textId="77777777" w:rsidTr="00C72C25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C0EA" w14:textId="77777777" w:rsidR="00B12FFC" w:rsidRPr="008D18BC" w:rsidRDefault="00B12FFC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D18BC">
              <w:rPr>
                <w:rFonts w:ascii="Times New Roman" w:hAnsi="Times New Roman" w:cs="Times New Roman"/>
                <w:color w:val="000000"/>
                <w:kern w:val="0"/>
              </w:rPr>
              <w:t>Renal cell carcinoma (RCC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AFA5" w14:textId="371C6634" w:rsidR="00B12FFC" w:rsidRPr="008D18BC" w:rsidRDefault="00551E7E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dvanced patient may present with </w:t>
            </w:r>
            <w:proofErr w:type="spellStart"/>
            <w:r w:rsidR="00B12FFC" w:rsidRPr="007054A9">
              <w:rPr>
                <w:rFonts w:ascii="Times New Roman" w:hAnsi="Times New Roman" w:cs="Times New Roman"/>
                <w:color w:val="000000"/>
                <w:kern w:val="0"/>
              </w:rPr>
              <w:t>haematuria</w:t>
            </w:r>
            <w:proofErr w:type="spellEnd"/>
            <w:r w:rsidR="00B12FFC" w:rsidRPr="007054A9">
              <w:rPr>
                <w:rFonts w:ascii="Times New Roman" w:hAnsi="Times New Roman" w:cs="Times New Roman"/>
                <w:color w:val="000000"/>
                <w:kern w:val="0"/>
              </w:rPr>
              <w:t>, flank pain, abdominal mass</w:t>
            </w:r>
          </w:p>
        </w:tc>
      </w:tr>
      <w:tr w:rsidR="00B12FFC" w:rsidRPr="008D18BC" w14:paraId="1C8B1153" w14:textId="77777777" w:rsidTr="00C72C25">
        <w:trPr>
          <w:trHeight w:val="91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26D2" w14:textId="21B8F920" w:rsidR="00B12FFC" w:rsidRPr="00551E7E" w:rsidRDefault="00B12FFC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Pancreatic </w:t>
            </w:r>
            <w:r w:rsidR="00551E7E" w:rsidRPr="00551E7E">
              <w:rPr>
                <w:rFonts w:ascii="Times New Roman" w:hAnsi="Times New Roman" w:cs="Times New Roman"/>
                <w:color w:val="000000"/>
                <w:kern w:val="0"/>
              </w:rPr>
              <w:t xml:space="preserve">tumor </w:t>
            </w:r>
            <w:r w:rsidR="00551E7E">
              <w:rPr>
                <w:rFonts w:ascii="Times New Roman" w:hAnsi="Times New Roman" w:cs="Times New Roman"/>
                <w:color w:val="000000"/>
                <w:kern w:val="0"/>
              </w:rPr>
              <w:t xml:space="preserve">or </w:t>
            </w:r>
            <w:r w:rsidRPr="008D18BC">
              <w:rPr>
                <w:rFonts w:ascii="Times New Roman" w:hAnsi="Times New Roman" w:cs="Times New Roman"/>
                <w:color w:val="000000"/>
                <w:kern w:val="0"/>
              </w:rPr>
              <w:t>cyst (PCT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35EA" w14:textId="57DF2711" w:rsidR="00B12FFC" w:rsidRPr="008D18BC" w:rsidRDefault="0034098C" w:rsidP="00C72C25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ancreatic cyst: generally asymptomatic </w:t>
            </w:r>
            <w:r w:rsidR="00C72C25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="00C72C25">
              <w:rPr>
                <w:rFonts w:ascii="Times New Roman" w:hAnsi="Times New Roman" w:cs="Times New Roman"/>
                <w:color w:val="000000"/>
                <w:kern w:val="0"/>
              </w:rPr>
              <w:t xml:space="preserve">                                         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ancreatic neuroendocrine tumor: most are non-functional, few </w:t>
            </w:r>
            <w:proofErr w:type="gramStart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>patient</w:t>
            </w:r>
            <w:proofErr w:type="gramEnd"/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 manifested with dyspepsia, backache, </w:t>
            </w:r>
            <w:r w:rsidR="00B12FFC" w:rsidRPr="007054A9">
              <w:rPr>
                <w:rFonts w:ascii="Times New Roman" w:hAnsi="Times New Roman" w:cs="Times New Roman"/>
                <w:color w:val="000000"/>
                <w:kern w:val="0"/>
              </w:rPr>
              <w:t xml:space="preserve">hyperglycemia </w:t>
            </w:r>
          </w:p>
        </w:tc>
      </w:tr>
      <w:tr w:rsidR="00B12FFC" w:rsidRPr="008D18BC" w14:paraId="01CD9963" w14:textId="77777777" w:rsidTr="00C72C25">
        <w:trPr>
          <w:trHeight w:val="72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C1F4" w14:textId="1006D159" w:rsidR="00B12FFC" w:rsidRPr="007054A9" w:rsidRDefault="00D32948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  <w:r w:rsidRPr="00D32948">
              <w:rPr>
                <w:rFonts w:ascii="Times New Roman" w:hAnsi="Times New Roman" w:cs="Times New Roman"/>
                <w:color w:val="000000"/>
                <w:kern w:val="0"/>
              </w:rPr>
              <w:t>heochromocytoma and</w:t>
            </w:r>
            <w:r w:rsidR="00AC48E7">
              <w:rPr>
                <w:rFonts w:ascii="Times New Roman" w:hAnsi="Times New Roman" w:cs="Times New Roman"/>
                <w:color w:val="000000"/>
                <w:kern w:val="0"/>
              </w:rPr>
              <w:t xml:space="preserve"> </w:t>
            </w:r>
            <w:r w:rsidRPr="00D32948">
              <w:rPr>
                <w:rFonts w:ascii="Times New Roman" w:hAnsi="Times New Roman" w:cs="Times New Roman"/>
                <w:color w:val="000000"/>
                <w:kern w:val="0"/>
              </w:rPr>
              <w:t>paragangliomas (PHEO)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B70F" w14:textId="71CADC01" w:rsidR="00B12FFC" w:rsidRPr="007054A9" w:rsidRDefault="0034098C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ntermittent or sustained hypertension, tachycardia, headache, palpitation </w:t>
            </w:r>
          </w:p>
        </w:tc>
      </w:tr>
      <w:tr w:rsidR="00B12FFC" w:rsidRPr="008D18BC" w14:paraId="0F7B5796" w14:textId="77777777" w:rsidTr="00C72C25"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14:paraId="66A2BD8A" w14:textId="6FDC5CB3" w:rsidR="00B12FFC" w:rsidRPr="007054A9" w:rsidRDefault="00B12FFC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054A9">
              <w:rPr>
                <w:rFonts w:ascii="Times New Roman" w:hAnsi="Times New Roman" w:cs="Times New Roman"/>
                <w:color w:val="000000"/>
                <w:kern w:val="0"/>
              </w:rPr>
              <w:t>Genital system (GS)</w:t>
            </w:r>
          </w:p>
        </w:tc>
        <w:tc>
          <w:tcPr>
            <w:tcW w:w="10348" w:type="dxa"/>
            <w:tcBorders>
              <w:top w:val="nil"/>
              <w:left w:val="nil"/>
              <w:right w:val="nil"/>
            </w:tcBorders>
            <w:vAlign w:val="center"/>
          </w:tcPr>
          <w:p w14:paraId="343FD280" w14:textId="0F2BFF3E" w:rsidR="00B12FFC" w:rsidRPr="008D18BC" w:rsidRDefault="0034098C" w:rsidP="007054A9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7054A9">
              <w:rPr>
                <w:rFonts w:ascii="Times New Roman" w:hAnsi="Times New Roman" w:cs="Times New Roman"/>
                <w:color w:val="000000"/>
                <w:kern w:val="0"/>
              </w:rPr>
              <w:t>E</w:t>
            </w:r>
            <w:r w:rsidR="00B12FFC" w:rsidRPr="007054A9">
              <w:rPr>
                <w:rFonts w:ascii="Times New Roman" w:hAnsi="Times New Roman" w:cs="Times New Roman"/>
                <w:color w:val="000000"/>
                <w:kern w:val="0"/>
              </w:rPr>
              <w:t xml:space="preserve">pididymal cystadenoma: 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generally asymptomatic, few people with </w:t>
            </w:r>
            <w:r w:rsidR="00B12FFC" w:rsidRPr="007054A9">
              <w:rPr>
                <w:rFonts w:ascii="Times New Roman" w:hAnsi="Times New Roman" w:cs="Times New Roman"/>
                <w:color w:val="000000"/>
                <w:kern w:val="0"/>
              </w:rPr>
              <w:t>epididymal knob through palpation</w:t>
            </w:r>
            <w:r w:rsidR="00C72C25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Pr="007054A9"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  <w:r w:rsidR="00B12FFC" w:rsidRPr="007054A9">
              <w:rPr>
                <w:rFonts w:ascii="Times New Roman" w:hAnsi="Times New Roman" w:cs="Times New Roman"/>
                <w:color w:val="000000"/>
                <w:kern w:val="0"/>
              </w:rPr>
              <w:t>road ligament cystadenoma:</w:t>
            </w:r>
            <w:r w:rsidR="00B12FFC" w:rsidRPr="008D18BC">
              <w:rPr>
                <w:rFonts w:ascii="Times New Roman" w:hAnsi="Times New Roman" w:cs="Times New Roman"/>
                <w:color w:val="000000"/>
                <w:kern w:val="0"/>
              </w:rPr>
              <w:t xml:space="preserve"> generally asymptomatic</w:t>
            </w:r>
          </w:p>
        </w:tc>
      </w:tr>
    </w:tbl>
    <w:p w14:paraId="27DA06CC" w14:textId="77777777" w:rsidR="0032263E" w:rsidRPr="008D18BC" w:rsidRDefault="0032263E" w:rsidP="00D32948">
      <w:pPr>
        <w:jc w:val="left"/>
        <w:rPr>
          <w:rFonts w:ascii="Times New Roman" w:hAnsi="Times New Roman" w:cs="Times New Roman"/>
        </w:rPr>
      </w:pPr>
    </w:p>
    <w:sectPr w:rsidR="0032263E" w:rsidRPr="008D18BC" w:rsidSect="00835A78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077D5" w14:textId="77777777" w:rsidR="00B53883" w:rsidRDefault="00B53883" w:rsidP="00C72C25">
      <w:r>
        <w:separator/>
      </w:r>
    </w:p>
  </w:endnote>
  <w:endnote w:type="continuationSeparator" w:id="0">
    <w:p w14:paraId="50E188F4" w14:textId="77777777" w:rsidR="00B53883" w:rsidRDefault="00B53883" w:rsidP="00C72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E7BDC" w14:textId="77777777" w:rsidR="00B53883" w:rsidRDefault="00B53883" w:rsidP="00C72C25">
      <w:r>
        <w:separator/>
      </w:r>
    </w:p>
  </w:footnote>
  <w:footnote w:type="continuationSeparator" w:id="0">
    <w:p w14:paraId="6ABB6009" w14:textId="77777777" w:rsidR="00B53883" w:rsidRDefault="00B53883" w:rsidP="00C72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433"/>
    <w:rsid w:val="00020CC0"/>
    <w:rsid w:val="00102346"/>
    <w:rsid w:val="001703CB"/>
    <w:rsid w:val="0032240A"/>
    <w:rsid w:val="0032263E"/>
    <w:rsid w:val="0034098C"/>
    <w:rsid w:val="00397401"/>
    <w:rsid w:val="004871A8"/>
    <w:rsid w:val="00533495"/>
    <w:rsid w:val="00534C9D"/>
    <w:rsid w:val="00551E7E"/>
    <w:rsid w:val="00555B19"/>
    <w:rsid w:val="00605D15"/>
    <w:rsid w:val="006726F0"/>
    <w:rsid w:val="00690D3A"/>
    <w:rsid w:val="007054A9"/>
    <w:rsid w:val="00791AD3"/>
    <w:rsid w:val="007B2E9D"/>
    <w:rsid w:val="007B7491"/>
    <w:rsid w:val="00835A78"/>
    <w:rsid w:val="008D18BC"/>
    <w:rsid w:val="00A25EDC"/>
    <w:rsid w:val="00A73DAE"/>
    <w:rsid w:val="00A82433"/>
    <w:rsid w:val="00A8542F"/>
    <w:rsid w:val="00AC48E7"/>
    <w:rsid w:val="00AD6F5F"/>
    <w:rsid w:val="00AE4DAA"/>
    <w:rsid w:val="00AE5E70"/>
    <w:rsid w:val="00AE7B66"/>
    <w:rsid w:val="00B12FFC"/>
    <w:rsid w:val="00B324EC"/>
    <w:rsid w:val="00B53883"/>
    <w:rsid w:val="00BF635D"/>
    <w:rsid w:val="00C0122E"/>
    <w:rsid w:val="00C54822"/>
    <w:rsid w:val="00C67EBC"/>
    <w:rsid w:val="00C72C25"/>
    <w:rsid w:val="00C85B5A"/>
    <w:rsid w:val="00C86AC6"/>
    <w:rsid w:val="00D32948"/>
    <w:rsid w:val="00D373DD"/>
    <w:rsid w:val="00D52DC2"/>
    <w:rsid w:val="00E770F3"/>
    <w:rsid w:val="00F6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EC3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2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2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2C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2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2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Kaifang</dc:creator>
  <cp:keywords/>
  <dc:description/>
  <cp:lastModifiedBy>HBA</cp:lastModifiedBy>
  <cp:revision>28</cp:revision>
  <dcterms:created xsi:type="dcterms:W3CDTF">2018-12-13T00:50:00Z</dcterms:created>
  <dcterms:modified xsi:type="dcterms:W3CDTF">2018-12-17T13:13:00Z</dcterms:modified>
</cp:coreProperties>
</file>